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ECF" w:rsidRPr="005D3437" w:rsidRDefault="00231ECF" w:rsidP="00231ECF">
      <w:pPr>
        <w:keepNext/>
        <w:spacing w:after="0"/>
        <w:jc w:val="center"/>
        <w:rPr>
          <w:rFonts w:ascii="Arial" w:eastAsia="Times New Roman" w:hAnsi="Arial" w:cs="Arial"/>
          <w:b/>
          <w:bCs/>
          <w:szCs w:val="20"/>
        </w:rPr>
      </w:pPr>
      <w:r w:rsidRPr="00494BE8">
        <w:rPr>
          <w:rFonts w:ascii="Times New Roman" w:eastAsia="Times New Roman" w:hAnsi="Times New Roman" w:cs="Times New Roman"/>
          <w:b/>
          <w:bCs/>
          <w:sz w:val="24"/>
          <w:szCs w:val="20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t>1</w:t>
      </w:r>
      <w:r w:rsidRPr="00494BE8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. </w:t>
      </w:r>
      <w:r>
        <w:rPr>
          <w:rFonts w:ascii="Arial" w:eastAsia="Times New Roman" w:hAnsi="Arial" w:cs="Arial"/>
          <w:b/>
          <w:bCs/>
          <w:szCs w:val="20"/>
        </w:rPr>
        <w:t xml:space="preserve">Hsp70 Residues Distinguished </w:t>
      </w:r>
      <w:bookmarkStart w:id="0" w:name="_GoBack"/>
      <w:bookmarkEnd w:id="0"/>
      <w:r>
        <w:rPr>
          <w:rFonts w:ascii="Arial" w:eastAsia="Times New Roman" w:hAnsi="Arial" w:cs="Arial"/>
          <w:b/>
          <w:bCs/>
          <w:szCs w:val="20"/>
        </w:rPr>
        <w:t>by their Strong Co-evolution Tendencies*</w:t>
      </w:r>
    </w:p>
    <w:tbl>
      <w:tblPr>
        <w:tblW w:w="7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0"/>
        <w:gridCol w:w="2520"/>
        <w:gridCol w:w="1530"/>
        <w:gridCol w:w="9"/>
        <w:gridCol w:w="2412"/>
        <w:gridCol w:w="9"/>
      </w:tblGrid>
      <w:tr w:rsidR="00231ECF" w:rsidRPr="00583522" w:rsidTr="008B0206">
        <w:trPr>
          <w:gridAfter w:val="1"/>
          <w:wAfter w:w="9" w:type="dxa"/>
          <w:trHeight w:hRule="exact" w:val="260"/>
          <w:jc w:val="center"/>
        </w:trPr>
        <w:tc>
          <w:tcPr>
            <w:tcW w:w="3960" w:type="dxa"/>
            <w:gridSpan w:val="2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231ECF" w:rsidRPr="00C94FF2" w:rsidRDefault="00231ECF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94F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NBD </w:t>
            </w:r>
          </w:p>
        </w:tc>
        <w:tc>
          <w:tcPr>
            <w:tcW w:w="3951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231ECF" w:rsidRPr="00C94FF2" w:rsidRDefault="00231ECF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94F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SBD </w:t>
            </w:r>
          </w:p>
        </w:tc>
      </w:tr>
      <w:tr w:rsidR="00231ECF" w:rsidRPr="00583522" w:rsidTr="008B0206">
        <w:trPr>
          <w:gridAfter w:val="1"/>
          <w:wAfter w:w="9" w:type="dxa"/>
          <w:trHeight w:hRule="exact" w:val="260"/>
          <w:jc w:val="center"/>
        </w:trPr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231ECF" w:rsidRPr="00025CF6" w:rsidRDefault="00231ECF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025CF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idue</w:t>
            </w:r>
          </w:p>
        </w:tc>
        <w:tc>
          <w:tcPr>
            <w:tcW w:w="25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231ECF" w:rsidRPr="00025CF6" w:rsidRDefault="00231ECF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025CF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upporting methods</w:t>
            </w:r>
          </w:p>
        </w:tc>
        <w:tc>
          <w:tcPr>
            <w:tcW w:w="1539" w:type="dxa"/>
            <w:gridSpan w:val="2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231ECF" w:rsidRPr="00025CF6" w:rsidRDefault="008B0206" w:rsidP="008B020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idue</w:t>
            </w:r>
          </w:p>
        </w:tc>
        <w:tc>
          <w:tcPr>
            <w:tcW w:w="241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231ECF" w:rsidRPr="00025CF6" w:rsidRDefault="00231ECF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025CF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upporting method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396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8B0206" w:rsidRDefault="008B0206" w:rsidP="008B020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4"/>
                <w:szCs w:val="24"/>
              </w:rPr>
            </w:pPr>
            <w:r w:rsidRPr="008B0206">
              <w:rPr>
                <w:rFonts w:asciiTheme="minorHAnsi" w:eastAsia="Times New Roman" w:hAnsiTheme="minorHAnsi" w:cs="Arial"/>
                <w:b/>
                <w:color w:val="000000" w:themeColor="text1"/>
                <w:sz w:val="24"/>
                <w:szCs w:val="24"/>
              </w:rPr>
              <w:t>IA</w:t>
            </w:r>
          </w:p>
        </w:tc>
        <w:tc>
          <w:tcPr>
            <w:tcW w:w="3960" w:type="dxa"/>
            <w:gridSpan w:val="4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B0206" w:rsidRPr="008B0206" w:rsidRDefault="008B0206" w:rsidP="008B020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4"/>
                <w:szCs w:val="24"/>
              </w:rPr>
            </w:pP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5D3437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D129</w:t>
            </w: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,Y130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SCA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  <w:t>D385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DI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P134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V389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T136,E137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404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PSICOV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R159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  <w:t>A413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K183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SCA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  <w:t>K421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SCA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G184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  <w:t>A429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T185</w:t>
            </w:r>
          </w:p>
        </w:tc>
        <w:tc>
          <w:tcPr>
            <w:tcW w:w="25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DI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408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SCA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396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8B020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4"/>
                <w:szCs w:val="24"/>
              </w:rPr>
            </w:pPr>
            <w:r w:rsidRPr="008B0206">
              <w:rPr>
                <w:rFonts w:asciiTheme="minorHAnsi" w:eastAsia="Times New Roman" w:hAnsiTheme="minorHAnsi" w:cs="Arial"/>
                <w:b/>
                <w:color w:val="000000" w:themeColor="text1"/>
                <w:sz w:val="24"/>
                <w:szCs w:val="24"/>
              </w:rPr>
              <w:t>IIA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K414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PSICOV, SCA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I207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SCA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E430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D211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  <w:t>A435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DI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PSICOV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L219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T437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DI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H226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SCA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Times New Roman"/>
                <w:color w:val="000000" w:themeColor="text1"/>
                <w:sz w:val="20"/>
                <w:szCs w:val="18"/>
              </w:rPr>
              <w:t>L441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PSICOV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S307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SCA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Q442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SCA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D311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SCA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K446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PSICOV, DI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V322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K452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PSICOV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V331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DI, SCA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N458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</w:p>
        </w:tc>
      </w:tr>
      <w:tr w:rsidR="008B0206" w:rsidRPr="00583522" w:rsidTr="008B0206">
        <w:trPr>
          <w:trHeight w:hRule="exact" w:val="265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R362,K363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H485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T383</w:t>
            </w:r>
          </w:p>
        </w:tc>
        <w:tc>
          <w:tcPr>
            <w:tcW w:w="25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PSICOV, DI, </w:t>
            </w: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, OMES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8B020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4"/>
                <w:szCs w:val="24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A503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SCA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396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8B020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color w:val="000000" w:themeColor="text1"/>
                <w:sz w:val="24"/>
                <w:szCs w:val="24"/>
              </w:rPr>
            </w:pPr>
            <w:r w:rsidRPr="008B0206">
              <w:rPr>
                <w:rFonts w:asciiTheme="minorHAnsi" w:eastAsia="Times New Roman" w:hAnsiTheme="minorHAnsi" w:cs="Arial"/>
                <w:b/>
                <w:color w:val="000000" w:themeColor="text1"/>
                <w:sz w:val="24"/>
                <w:szCs w:val="24"/>
              </w:rPr>
              <w:t>IIB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G506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SCA</w:t>
            </w: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S234,R235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DI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D52AF6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K245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jc w:val="center"/>
              <w:rPr>
                <w:rFonts w:asciiTheme="minorHAnsi" w:hAnsiTheme="minorHAnsi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hAnsiTheme="minorHAnsi"/>
                <w:color w:val="000000" w:themeColor="text1"/>
                <w:sz w:val="20"/>
                <w:szCs w:val="18"/>
              </w:rPr>
              <w:t>P256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PSICOV, DI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</w:tr>
      <w:tr w:rsidR="008B0206" w:rsidRPr="00583522" w:rsidTr="008B0206">
        <w:trPr>
          <w:trHeight w:hRule="exact" w:val="338"/>
          <w:jc w:val="center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A276</w:t>
            </w:r>
          </w:p>
        </w:tc>
        <w:tc>
          <w:tcPr>
            <w:tcW w:w="25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  <w:proofErr w:type="spellStart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MIp</w:t>
            </w:r>
            <w:proofErr w:type="spellEnd"/>
            <w:r w:rsidRPr="00025CF6"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 xml:space="preserve">, 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  <w:t>OMES</w:t>
            </w:r>
          </w:p>
        </w:tc>
        <w:tc>
          <w:tcPr>
            <w:tcW w:w="153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8B0206" w:rsidRPr="00025CF6" w:rsidRDefault="008B0206" w:rsidP="00637149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18"/>
              </w:rPr>
            </w:pPr>
          </w:p>
        </w:tc>
      </w:tr>
    </w:tbl>
    <w:p w:rsidR="00653579" w:rsidRPr="00231ECF" w:rsidRDefault="00231ECF" w:rsidP="00231ECF">
      <w:pPr>
        <w:tabs>
          <w:tab w:val="right" w:pos="360"/>
          <w:tab w:val="left" w:pos="540"/>
        </w:tabs>
        <w:spacing w:after="0" w:line="240" w:lineRule="auto"/>
        <w:jc w:val="center"/>
        <w:rPr>
          <w:rFonts w:ascii="Times New Roman" w:eastAsia="Times New Roman" w:hAnsi="Times New Roman" w:cs="Times New Roman"/>
          <w:bCs/>
          <w:i/>
          <w:sz w:val="24"/>
          <w:szCs w:val="20"/>
        </w:rPr>
      </w:pPr>
      <w:r w:rsidRPr="00E005B4">
        <w:rPr>
          <w:rFonts w:ascii="Times New Roman" w:eastAsia="Times New Roman" w:hAnsi="Times New Roman" w:cs="Times New Roman"/>
          <w:bCs/>
          <w:i/>
          <w:sz w:val="24"/>
          <w:szCs w:val="20"/>
        </w:rPr>
        <w:t xml:space="preserve">*sums of rows or columns of the </w:t>
      </w:r>
      <w:proofErr w:type="spellStart"/>
      <w:r w:rsidRPr="00E005B4">
        <w:rPr>
          <w:rFonts w:ascii="Times New Roman" w:eastAsia="Times New Roman" w:hAnsi="Times New Roman" w:cs="Times New Roman"/>
          <w:bCs/>
          <w:i/>
          <w:sz w:val="24"/>
          <w:szCs w:val="20"/>
        </w:rPr>
        <w:t>interdomain</w:t>
      </w:r>
      <w:proofErr w:type="spellEnd"/>
      <w:r w:rsidRPr="00E005B4">
        <w:rPr>
          <w:rFonts w:ascii="Times New Roman" w:eastAsia="Times New Roman" w:hAnsi="Times New Roman" w:cs="Times New Roman"/>
          <w:bCs/>
          <w:i/>
          <w:sz w:val="24"/>
          <w:szCs w:val="20"/>
        </w:rPr>
        <w:t xml:space="preserve"> portion of co-evolution matrices</w:t>
      </w:r>
    </w:p>
    <w:sectPr w:rsidR="00653579" w:rsidRPr="00231ECF" w:rsidSect="005862F0">
      <w:footerReference w:type="default" r:id="rId7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FE64CB" w15:done="0"/>
  <w15:commentEx w15:paraId="136D7A3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5772" w:rsidRDefault="00A35772" w:rsidP="000D4170">
      <w:pPr>
        <w:spacing w:after="0" w:line="240" w:lineRule="auto"/>
      </w:pPr>
      <w:r>
        <w:separator/>
      </w:r>
    </w:p>
  </w:endnote>
  <w:endnote w:type="continuationSeparator" w:id="0">
    <w:p w:rsidR="00A35772" w:rsidRDefault="00A35772" w:rsidP="000D4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itstream Vera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8579141"/>
      <w:docPartObj>
        <w:docPartGallery w:val="Page Numbers (Bottom of Page)"/>
        <w:docPartUnique/>
      </w:docPartObj>
    </w:sdtPr>
    <w:sdtContent>
      <w:p w:rsidR="00640885" w:rsidRDefault="00315D8D">
        <w:pPr>
          <w:pStyle w:val="Footer"/>
          <w:jc w:val="center"/>
        </w:pPr>
        <w:fldSimple w:instr=" PAGE   \* MERGEFORMAT ">
          <w:r w:rsidR="008B0206">
            <w:rPr>
              <w:noProof/>
            </w:rPr>
            <w:t>1</w:t>
          </w:r>
        </w:fldSimple>
      </w:p>
    </w:sdtContent>
  </w:sdt>
  <w:p w:rsidR="00640885" w:rsidRDefault="006408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5772" w:rsidRDefault="00A35772" w:rsidP="000D4170">
      <w:pPr>
        <w:spacing w:after="0" w:line="240" w:lineRule="auto"/>
      </w:pPr>
      <w:r>
        <w:separator/>
      </w:r>
    </w:p>
  </w:footnote>
  <w:footnote w:type="continuationSeparator" w:id="0">
    <w:p w:rsidR="00A35772" w:rsidRDefault="00A35772" w:rsidP="000D41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:\HSP70\Manuscript\PLoS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blio&lt;/item&gt;&lt;/Libraries&gt;&lt;/Databases&gt;"/>
  </w:docVars>
  <w:rsids>
    <w:rsidRoot w:val="004316B0"/>
    <w:rsid w:val="0000188B"/>
    <w:rsid w:val="000147D3"/>
    <w:rsid w:val="0001768D"/>
    <w:rsid w:val="00025CF6"/>
    <w:rsid w:val="00037D96"/>
    <w:rsid w:val="00056300"/>
    <w:rsid w:val="00075EBB"/>
    <w:rsid w:val="000868C4"/>
    <w:rsid w:val="000966B8"/>
    <w:rsid w:val="000A2550"/>
    <w:rsid w:val="000B036A"/>
    <w:rsid w:val="000B26FA"/>
    <w:rsid w:val="000C305A"/>
    <w:rsid w:val="000D4170"/>
    <w:rsid w:val="000F7E3F"/>
    <w:rsid w:val="00101536"/>
    <w:rsid w:val="00104110"/>
    <w:rsid w:val="00107E9F"/>
    <w:rsid w:val="00110738"/>
    <w:rsid w:val="00112C56"/>
    <w:rsid w:val="0011303E"/>
    <w:rsid w:val="0012157F"/>
    <w:rsid w:val="00123077"/>
    <w:rsid w:val="001370C4"/>
    <w:rsid w:val="001603D3"/>
    <w:rsid w:val="00175BB3"/>
    <w:rsid w:val="00176454"/>
    <w:rsid w:val="00183368"/>
    <w:rsid w:val="00184AB6"/>
    <w:rsid w:val="001925F5"/>
    <w:rsid w:val="001A5B66"/>
    <w:rsid w:val="001D5AAD"/>
    <w:rsid w:val="001E5573"/>
    <w:rsid w:val="00204AE7"/>
    <w:rsid w:val="002059F5"/>
    <w:rsid w:val="00214A60"/>
    <w:rsid w:val="0021539D"/>
    <w:rsid w:val="002162DE"/>
    <w:rsid w:val="0023128E"/>
    <w:rsid w:val="00231ECF"/>
    <w:rsid w:val="002426B4"/>
    <w:rsid w:val="00242797"/>
    <w:rsid w:val="00260652"/>
    <w:rsid w:val="0027268F"/>
    <w:rsid w:val="002922B3"/>
    <w:rsid w:val="00295B4B"/>
    <w:rsid w:val="002A7CE2"/>
    <w:rsid w:val="002D3848"/>
    <w:rsid w:val="002F7262"/>
    <w:rsid w:val="00315D8D"/>
    <w:rsid w:val="003243B6"/>
    <w:rsid w:val="00327CBC"/>
    <w:rsid w:val="00331E52"/>
    <w:rsid w:val="00341506"/>
    <w:rsid w:val="00354847"/>
    <w:rsid w:val="00393D15"/>
    <w:rsid w:val="003A36D4"/>
    <w:rsid w:val="003A596A"/>
    <w:rsid w:val="003B298D"/>
    <w:rsid w:val="003B600D"/>
    <w:rsid w:val="003D089B"/>
    <w:rsid w:val="004013A2"/>
    <w:rsid w:val="004233E4"/>
    <w:rsid w:val="004255AD"/>
    <w:rsid w:val="004269F3"/>
    <w:rsid w:val="004316B0"/>
    <w:rsid w:val="00437FA3"/>
    <w:rsid w:val="00444243"/>
    <w:rsid w:val="00444BDB"/>
    <w:rsid w:val="00447283"/>
    <w:rsid w:val="00450E97"/>
    <w:rsid w:val="00456AF3"/>
    <w:rsid w:val="00456CC8"/>
    <w:rsid w:val="00474150"/>
    <w:rsid w:val="004749CF"/>
    <w:rsid w:val="00483C58"/>
    <w:rsid w:val="00492B2D"/>
    <w:rsid w:val="00494BE8"/>
    <w:rsid w:val="004A0008"/>
    <w:rsid w:val="004A309E"/>
    <w:rsid w:val="004B3424"/>
    <w:rsid w:val="004B3D3D"/>
    <w:rsid w:val="004D7042"/>
    <w:rsid w:val="00501792"/>
    <w:rsid w:val="0051378E"/>
    <w:rsid w:val="005232CC"/>
    <w:rsid w:val="005236FD"/>
    <w:rsid w:val="005273D1"/>
    <w:rsid w:val="005356C8"/>
    <w:rsid w:val="00542B15"/>
    <w:rsid w:val="0055131F"/>
    <w:rsid w:val="00564065"/>
    <w:rsid w:val="005650CD"/>
    <w:rsid w:val="005739FA"/>
    <w:rsid w:val="00583522"/>
    <w:rsid w:val="005862F0"/>
    <w:rsid w:val="00595A74"/>
    <w:rsid w:val="00595F14"/>
    <w:rsid w:val="005D222E"/>
    <w:rsid w:val="005D3437"/>
    <w:rsid w:val="005D5682"/>
    <w:rsid w:val="005E680D"/>
    <w:rsid w:val="005F3548"/>
    <w:rsid w:val="005F4993"/>
    <w:rsid w:val="00601720"/>
    <w:rsid w:val="0060394C"/>
    <w:rsid w:val="00632517"/>
    <w:rsid w:val="00640885"/>
    <w:rsid w:val="00652A07"/>
    <w:rsid w:val="00653579"/>
    <w:rsid w:val="00653C09"/>
    <w:rsid w:val="006601FE"/>
    <w:rsid w:val="00663A26"/>
    <w:rsid w:val="00671687"/>
    <w:rsid w:val="00672A94"/>
    <w:rsid w:val="006836FB"/>
    <w:rsid w:val="00690946"/>
    <w:rsid w:val="006A0E6A"/>
    <w:rsid w:val="006B6984"/>
    <w:rsid w:val="006B6ED9"/>
    <w:rsid w:val="006C7138"/>
    <w:rsid w:val="006D2DDA"/>
    <w:rsid w:val="006E21C8"/>
    <w:rsid w:val="006E31CB"/>
    <w:rsid w:val="007115AD"/>
    <w:rsid w:val="00711D99"/>
    <w:rsid w:val="00715F72"/>
    <w:rsid w:val="00722885"/>
    <w:rsid w:val="00725C1E"/>
    <w:rsid w:val="00733B1E"/>
    <w:rsid w:val="00746B9B"/>
    <w:rsid w:val="00753E3E"/>
    <w:rsid w:val="00754C16"/>
    <w:rsid w:val="007609DF"/>
    <w:rsid w:val="0077130C"/>
    <w:rsid w:val="00776A48"/>
    <w:rsid w:val="007A4845"/>
    <w:rsid w:val="007C1F04"/>
    <w:rsid w:val="007D178C"/>
    <w:rsid w:val="007F081A"/>
    <w:rsid w:val="007F24CB"/>
    <w:rsid w:val="007F4389"/>
    <w:rsid w:val="008054F6"/>
    <w:rsid w:val="00812C73"/>
    <w:rsid w:val="00836980"/>
    <w:rsid w:val="008B0206"/>
    <w:rsid w:val="008C5E81"/>
    <w:rsid w:val="008D26E0"/>
    <w:rsid w:val="008D2A29"/>
    <w:rsid w:val="008D4149"/>
    <w:rsid w:val="008F56AF"/>
    <w:rsid w:val="008F7880"/>
    <w:rsid w:val="00912901"/>
    <w:rsid w:val="00915333"/>
    <w:rsid w:val="0091664B"/>
    <w:rsid w:val="00924D81"/>
    <w:rsid w:val="00940388"/>
    <w:rsid w:val="00947502"/>
    <w:rsid w:val="00950B84"/>
    <w:rsid w:val="00952930"/>
    <w:rsid w:val="00955E64"/>
    <w:rsid w:val="00962549"/>
    <w:rsid w:val="00981EEE"/>
    <w:rsid w:val="00983EDD"/>
    <w:rsid w:val="00986644"/>
    <w:rsid w:val="00995340"/>
    <w:rsid w:val="00996DA1"/>
    <w:rsid w:val="009A602E"/>
    <w:rsid w:val="009A755E"/>
    <w:rsid w:val="009B1E0E"/>
    <w:rsid w:val="009B60B4"/>
    <w:rsid w:val="009C338A"/>
    <w:rsid w:val="009E136D"/>
    <w:rsid w:val="009E6CF9"/>
    <w:rsid w:val="00A00C07"/>
    <w:rsid w:val="00A04B0E"/>
    <w:rsid w:val="00A15C91"/>
    <w:rsid w:val="00A23CA6"/>
    <w:rsid w:val="00A31837"/>
    <w:rsid w:val="00A33B47"/>
    <w:rsid w:val="00A35772"/>
    <w:rsid w:val="00A4652D"/>
    <w:rsid w:val="00A5380B"/>
    <w:rsid w:val="00A6326B"/>
    <w:rsid w:val="00A67670"/>
    <w:rsid w:val="00A84B65"/>
    <w:rsid w:val="00A92254"/>
    <w:rsid w:val="00AA5589"/>
    <w:rsid w:val="00AA68A5"/>
    <w:rsid w:val="00AB0526"/>
    <w:rsid w:val="00AC12B7"/>
    <w:rsid w:val="00AC3D9C"/>
    <w:rsid w:val="00AD181D"/>
    <w:rsid w:val="00AD4615"/>
    <w:rsid w:val="00AD4A9B"/>
    <w:rsid w:val="00AD6FB0"/>
    <w:rsid w:val="00AE4510"/>
    <w:rsid w:val="00AE4F91"/>
    <w:rsid w:val="00AF43D5"/>
    <w:rsid w:val="00B1078E"/>
    <w:rsid w:val="00B214D2"/>
    <w:rsid w:val="00B24CCD"/>
    <w:rsid w:val="00B5566C"/>
    <w:rsid w:val="00B6468F"/>
    <w:rsid w:val="00B74087"/>
    <w:rsid w:val="00B9445D"/>
    <w:rsid w:val="00B94A2E"/>
    <w:rsid w:val="00BB40FF"/>
    <w:rsid w:val="00BB42F6"/>
    <w:rsid w:val="00BD03CB"/>
    <w:rsid w:val="00BD03F5"/>
    <w:rsid w:val="00BD5750"/>
    <w:rsid w:val="00BD6555"/>
    <w:rsid w:val="00BE2441"/>
    <w:rsid w:val="00BF0ECC"/>
    <w:rsid w:val="00C21D56"/>
    <w:rsid w:val="00C32E96"/>
    <w:rsid w:val="00C609C1"/>
    <w:rsid w:val="00C80006"/>
    <w:rsid w:val="00C80E7E"/>
    <w:rsid w:val="00C81577"/>
    <w:rsid w:val="00C8459E"/>
    <w:rsid w:val="00CA3800"/>
    <w:rsid w:val="00CB7091"/>
    <w:rsid w:val="00CE75DE"/>
    <w:rsid w:val="00D17565"/>
    <w:rsid w:val="00D21BAC"/>
    <w:rsid w:val="00D21C02"/>
    <w:rsid w:val="00D226EE"/>
    <w:rsid w:val="00D32DC2"/>
    <w:rsid w:val="00D336D3"/>
    <w:rsid w:val="00D42A32"/>
    <w:rsid w:val="00D449F0"/>
    <w:rsid w:val="00D52615"/>
    <w:rsid w:val="00D537BE"/>
    <w:rsid w:val="00D55795"/>
    <w:rsid w:val="00D56AB6"/>
    <w:rsid w:val="00D57AA1"/>
    <w:rsid w:val="00D74BFF"/>
    <w:rsid w:val="00D80DA8"/>
    <w:rsid w:val="00D93ACC"/>
    <w:rsid w:val="00DB2396"/>
    <w:rsid w:val="00DB3AB6"/>
    <w:rsid w:val="00DC1FD9"/>
    <w:rsid w:val="00DC732B"/>
    <w:rsid w:val="00DE0B34"/>
    <w:rsid w:val="00DE46BE"/>
    <w:rsid w:val="00DF1953"/>
    <w:rsid w:val="00DF3EC4"/>
    <w:rsid w:val="00E005B4"/>
    <w:rsid w:val="00E032C9"/>
    <w:rsid w:val="00E36EF2"/>
    <w:rsid w:val="00E51934"/>
    <w:rsid w:val="00E805B7"/>
    <w:rsid w:val="00E85CB0"/>
    <w:rsid w:val="00E94E86"/>
    <w:rsid w:val="00E9656D"/>
    <w:rsid w:val="00EA1DD5"/>
    <w:rsid w:val="00EA3787"/>
    <w:rsid w:val="00EB17F4"/>
    <w:rsid w:val="00EB73E1"/>
    <w:rsid w:val="00EB74C5"/>
    <w:rsid w:val="00ED7CC4"/>
    <w:rsid w:val="00F00802"/>
    <w:rsid w:val="00F03413"/>
    <w:rsid w:val="00F136D0"/>
    <w:rsid w:val="00F16268"/>
    <w:rsid w:val="00F22436"/>
    <w:rsid w:val="00F27C12"/>
    <w:rsid w:val="00F3383C"/>
    <w:rsid w:val="00F424B3"/>
    <w:rsid w:val="00F42C18"/>
    <w:rsid w:val="00F618B5"/>
    <w:rsid w:val="00F818BB"/>
    <w:rsid w:val="00F8295F"/>
    <w:rsid w:val="00F868DB"/>
    <w:rsid w:val="00FA6E3C"/>
    <w:rsid w:val="00FD18FD"/>
    <w:rsid w:val="00FD350E"/>
    <w:rsid w:val="00FE2EC8"/>
    <w:rsid w:val="00FE3008"/>
    <w:rsid w:val="00FE4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62F0"/>
    <w:pPr>
      <w:tabs>
        <w:tab w:val="left" w:pos="720"/>
      </w:tabs>
      <w:suppressAutoHyphens/>
    </w:pPr>
    <w:rPr>
      <w:rFonts w:ascii="Calibri" w:eastAsia="Bitstream Vera Sans" w:hAnsi="Calibri"/>
    </w:rPr>
  </w:style>
  <w:style w:type="paragraph" w:styleId="Heading4">
    <w:name w:val="heading 4"/>
    <w:basedOn w:val="Normal"/>
    <w:link w:val="Heading4Char"/>
    <w:uiPriority w:val="9"/>
    <w:qFormat/>
    <w:rsid w:val="0060394C"/>
    <w:pPr>
      <w:tabs>
        <w:tab w:val="clear" w:pos="720"/>
      </w:tabs>
      <w:suppressAutoHyphens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rsid w:val="005862F0"/>
  </w:style>
  <w:style w:type="paragraph" w:customStyle="1" w:styleId="Heading">
    <w:name w:val="Heading"/>
    <w:basedOn w:val="Normal"/>
    <w:next w:val="Textbody"/>
    <w:rsid w:val="005862F0"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customStyle="1" w:styleId="Textbody">
    <w:name w:val="Text body"/>
    <w:basedOn w:val="Normal"/>
    <w:rsid w:val="005862F0"/>
    <w:pPr>
      <w:spacing w:after="120"/>
    </w:pPr>
  </w:style>
  <w:style w:type="paragraph" w:styleId="List">
    <w:name w:val="List"/>
    <w:basedOn w:val="Textbody"/>
    <w:rsid w:val="005862F0"/>
    <w:rPr>
      <w:rFonts w:cs="Lohit Devanagari"/>
    </w:rPr>
  </w:style>
  <w:style w:type="paragraph" w:styleId="Caption">
    <w:name w:val="caption"/>
    <w:basedOn w:val="Normal"/>
    <w:qFormat/>
    <w:rsid w:val="005862F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rsid w:val="005862F0"/>
    <w:pPr>
      <w:suppressLineNumbers/>
    </w:pPr>
    <w:rPr>
      <w:rFonts w:cs="Lohit Devanagari"/>
    </w:rPr>
  </w:style>
  <w:style w:type="paragraph" w:styleId="ListParagraph">
    <w:name w:val="List Paragraph"/>
    <w:basedOn w:val="Normal"/>
    <w:rsid w:val="005862F0"/>
    <w:pPr>
      <w:ind w:left="720"/>
    </w:pPr>
  </w:style>
  <w:style w:type="table" w:styleId="TableGrid">
    <w:name w:val="Table Grid"/>
    <w:basedOn w:val="TableNormal"/>
    <w:uiPriority w:val="59"/>
    <w:rsid w:val="006E21C8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1C8"/>
    <w:rPr>
      <w:rFonts w:ascii="Tahoma" w:eastAsia="Bitstream Vera Sans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9625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62549"/>
    <w:pPr>
      <w:tabs>
        <w:tab w:val="clear" w:pos="720"/>
      </w:tabs>
      <w:suppressAutoHyphens w:val="0"/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62549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0394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60394C"/>
  </w:style>
  <w:style w:type="character" w:styleId="Emphasis">
    <w:name w:val="Emphasis"/>
    <w:basedOn w:val="DefaultParagraphFont"/>
    <w:uiPriority w:val="20"/>
    <w:qFormat/>
    <w:rsid w:val="0060394C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0D4170"/>
    <w:pPr>
      <w:tabs>
        <w:tab w:val="clear" w:pos="720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4170"/>
    <w:rPr>
      <w:rFonts w:ascii="Calibri" w:eastAsia="Bitstream Vera Sans" w:hAnsi="Calibri"/>
    </w:rPr>
  </w:style>
  <w:style w:type="paragraph" w:styleId="Footer">
    <w:name w:val="footer"/>
    <w:basedOn w:val="Normal"/>
    <w:link w:val="FooterChar"/>
    <w:uiPriority w:val="99"/>
    <w:unhideWhenUsed/>
    <w:rsid w:val="000D4170"/>
    <w:pPr>
      <w:tabs>
        <w:tab w:val="clear" w:pos="720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170"/>
    <w:rPr>
      <w:rFonts w:ascii="Calibri" w:eastAsia="Bitstream Vera Sans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5F5"/>
    <w:pPr>
      <w:tabs>
        <w:tab w:val="left" w:pos="720"/>
      </w:tabs>
      <w:suppressAutoHyphens/>
      <w:spacing w:after="200" w:line="240" w:lineRule="auto"/>
      <w:ind w:firstLine="0"/>
      <w:jc w:val="left"/>
    </w:pPr>
    <w:rPr>
      <w:rFonts w:ascii="Calibri" w:eastAsia="Bitstream Vera Sans" w:hAnsi="Calibr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5F5"/>
    <w:rPr>
      <w:rFonts w:ascii="Calibri" w:eastAsia="Bitstream Vera Sans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0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34" Type="http://schemas.microsoft.com/office/2011/relationships/commentsExtended" Target="commentsExtended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E1D62A-0B6B-4555-A9A3-7DA57D526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gnacio J. General</dc:creator>
  <cp:lastModifiedBy>Ignacio General</cp:lastModifiedBy>
  <cp:revision>56</cp:revision>
  <cp:lastPrinted>2013-08-02T20:38:00Z</cp:lastPrinted>
  <dcterms:created xsi:type="dcterms:W3CDTF">2013-09-11T16:28:00Z</dcterms:created>
  <dcterms:modified xsi:type="dcterms:W3CDTF">2014-03-03T18:38:00Z</dcterms:modified>
</cp:coreProperties>
</file>